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0C4B3" w14:textId="2592B569" w:rsidR="00FD1E5C" w:rsidRPr="008723D2" w:rsidRDefault="00FD1E5C">
      <w:pPr>
        <w:rPr>
          <w:b/>
          <w:bCs/>
        </w:rPr>
      </w:pPr>
      <w:r w:rsidRPr="008723D2">
        <w:rPr>
          <w:b/>
          <w:bCs/>
        </w:rPr>
        <w:t>S4 Table. Examples for included indicators for each aggregation method</w:t>
      </w:r>
    </w:p>
    <w:tbl>
      <w:tblPr>
        <w:tblStyle w:val="TableGrid"/>
        <w:tblW w:w="0" w:type="auto"/>
        <w:tblLayout w:type="fixed"/>
        <w:tblLook w:val="04A0" w:firstRow="1" w:lastRow="0" w:firstColumn="1" w:lastColumn="0" w:noHBand="0" w:noVBand="1"/>
      </w:tblPr>
      <w:tblGrid>
        <w:gridCol w:w="1413"/>
        <w:gridCol w:w="3402"/>
        <w:gridCol w:w="1559"/>
        <w:gridCol w:w="6946"/>
      </w:tblGrid>
      <w:tr w:rsidR="00A40923" w:rsidRPr="00A40923" w14:paraId="49B5A1F9" w14:textId="41B30587" w:rsidTr="00A40923">
        <w:tc>
          <w:tcPr>
            <w:tcW w:w="1413" w:type="dxa"/>
            <w:vAlign w:val="center"/>
          </w:tcPr>
          <w:p w14:paraId="3D2308E1" w14:textId="65A41C34" w:rsidR="00355975" w:rsidRPr="00A40923" w:rsidRDefault="00355975" w:rsidP="00A40923">
            <w:pPr>
              <w:spacing w:line="276" w:lineRule="auto"/>
              <w:rPr>
                <w:rFonts w:ascii="Times New Roman" w:hAnsi="Times New Roman" w:cs="Times New Roman"/>
                <w:b/>
                <w:bCs/>
                <w:sz w:val="22"/>
                <w:szCs w:val="22"/>
                <w:lang w:val="en-US"/>
              </w:rPr>
            </w:pPr>
            <w:r w:rsidRPr="00A40923">
              <w:rPr>
                <w:rFonts w:ascii="Times New Roman" w:hAnsi="Times New Roman" w:cs="Times New Roman"/>
                <w:b/>
                <w:bCs/>
                <w:sz w:val="22"/>
                <w:szCs w:val="22"/>
                <w:lang w:val="en-US"/>
              </w:rPr>
              <w:t>Method</w:t>
            </w:r>
          </w:p>
        </w:tc>
        <w:tc>
          <w:tcPr>
            <w:tcW w:w="3402" w:type="dxa"/>
            <w:vAlign w:val="center"/>
          </w:tcPr>
          <w:p w14:paraId="0418833F" w14:textId="6ECC1B8A" w:rsidR="00355975" w:rsidRPr="00A40923" w:rsidRDefault="00355975" w:rsidP="00A40923">
            <w:pPr>
              <w:spacing w:line="276" w:lineRule="auto"/>
              <w:rPr>
                <w:rFonts w:ascii="Times New Roman" w:hAnsi="Times New Roman" w:cs="Times New Roman"/>
                <w:b/>
                <w:bCs/>
                <w:sz w:val="22"/>
                <w:szCs w:val="22"/>
                <w:lang w:val="en-US"/>
              </w:rPr>
            </w:pPr>
            <w:r w:rsidRPr="00A40923">
              <w:rPr>
                <w:rFonts w:ascii="Times New Roman" w:hAnsi="Times New Roman" w:cs="Times New Roman"/>
                <w:b/>
                <w:bCs/>
                <w:sz w:val="22"/>
                <w:szCs w:val="22"/>
                <w:lang w:val="en-US"/>
              </w:rPr>
              <w:t>Study title</w:t>
            </w:r>
            <w:r w:rsidR="00B52A68" w:rsidRPr="00A40923">
              <w:rPr>
                <w:rFonts w:ascii="Times New Roman" w:hAnsi="Times New Roman" w:cs="Times New Roman"/>
                <w:b/>
                <w:bCs/>
                <w:sz w:val="22"/>
                <w:szCs w:val="22"/>
                <w:lang w:val="en-US"/>
              </w:rPr>
              <w:t>, Authors</w:t>
            </w:r>
          </w:p>
        </w:tc>
        <w:tc>
          <w:tcPr>
            <w:tcW w:w="1559" w:type="dxa"/>
            <w:vAlign w:val="center"/>
          </w:tcPr>
          <w:p w14:paraId="3B6FC3C1" w14:textId="716F2307" w:rsidR="00355975" w:rsidRPr="00A40923" w:rsidRDefault="00355975" w:rsidP="00A40923">
            <w:pPr>
              <w:spacing w:line="276" w:lineRule="auto"/>
              <w:rPr>
                <w:rFonts w:ascii="Times New Roman" w:hAnsi="Times New Roman" w:cs="Times New Roman"/>
                <w:b/>
                <w:bCs/>
                <w:sz w:val="22"/>
                <w:szCs w:val="22"/>
                <w:lang w:val="en-US"/>
              </w:rPr>
            </w:pPr>
            <w:r w:rsidRPr="00A40923">
              <w:rPr>
                <w:rFonts w:ascii="Times New Roman" w:hAnsi="Times New Roman" w:cs="Times New Roman"/>
                <w:b/>
                <w:bCs/>
                <w:sz w:val="22"/>
                <w:szCs w:val="22"/>
                <w:lang w:val="en-US"/>
              </w:rPr>
              <w:t>Disease / care area</w:t>
            </w:r>
          </w:p>
        </w:tc>
        <w:tc>
          <w:tcPr>
            <w:tcW w:w="6946" w:type="dxa"/>
            <w:vAlign w:val="center"/>
          </w:tcPr>
          <w:p w14:paraId="0BE7F146" w14:textId="1E1636AE" w:rsidR="00355975" w:rsidRPr="00A40923" w:rsidRDefault="00355975" w:rsidP="00A40923">
            <w:pPr>
              <w:spacing w:line="276" w:lineRule="auto"/>
              <w:rPr>
                <w:rFonts w:ascii="Times New Roman" w:hAnsi="Times New Roman" w:cs="Times New Roman"/>
                <w:b/>
                <w:bCs/>
                <w:sz w:val="22"/>
                <w:szCs w:val="22"/>
                <w:lang w:val="en-US"/>
              </w:rPr>
            </w:pPr>
            <w:r w:rsidRPr="00A40923">
              <w:rPr>
                <w:rFonts w:ascii="Times New Roman" w:hAnsi="Times New Roman" w:cs="Times New Roman"/>
                <w:b/>
                <w:bCs/>
                <w:sz w:val="22"/>
                <w:szCs w:val="22"/>
                <w:lang w:val="en-US"/>
              </w:rPr>
              <w:t>Included indicators</w:t>
            </w:r>
            <w:r w:rsidR="004F1DBF" w:rsidRPr="00A40923">
              <w:rPr>
                <w:rFonts w:ascii="Times New Roman" w:hAnsi="Times New Roman" w:cs="Times New Roman"/>
                <w:b/>
                <w:bCs/>
                <w:sz w:val="22"/>
                <w:szCs w:val="22"/>
                <w:lang w:val="en-US"/>
              </w:rPr>
              <w:t xml:space="preserve"> in the composite indicator</w:t>
            </w:r>
          </w:p>
        </w:tc>
      </w:tr>
      <w:tr w:rsidR="00A40923" w:rsidRPr="00A40923" w14:paraId="1457FBA0" w14:textId="5C1FCD1D" w:rsidTr="00A40923">
        <w:tc>
          <w:tcPr>
            <w:tcW w:w="1413" w:type="dxa"/>
            <w:vAlign w:val="center"/>
          </w:tcPr>
          <w:p w14:paraId="5813A5A6" w14:textId="449A8050"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Overall percentage</w:t>
            </w:r>
          </w:p>
        </w:tc>
        <w:tc>
          <w:tcPr>
            <w:tcW w:w="3402" w:type="dxa"/>
            <w:vAlign w:val="center"/>
          </w:tcPr>
          <w:p w14:paraId="04C6A321" w14:textId="2CCB209F" w:rsidR="00355975" w:rsidRPr="00A40923" w:rsidRDefault="00856A6D"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 xml:space="preserve">An Organized Approach to Improvement in Guideline Adherence for Acute Myocardial Infarction Results </w:t>
            </w:r>
            <w:r w:rsidR="00516A13" w:rsidRPr="00A40923">
              <w:rPr>
                <w:rFonts w:ascii="Times New Roman" w:hAnsi="Times New Roman" w:cs="Times New Roman"/>
                <w:b/>
                <w:bCs/>
                <w:sz w:val="22"/>
                <w:szCs w:val="22"/>
                <w:lang w:val="en-US"/>
              </w:rPr>
              <w:t>with</w:t>
            </w:r>
            <w:r w:rsidRPr="00A40923">
              <w:rPr>
                <w:rFonts w:ascii="Times New Roman" w:hAnsi="Times New Roman" w:cs="Times New Roman"/>
                <w:b/>
                <w:bCs/>
                <w:sz w:val="22"/>
                <w:szCs w:val="22"/>
                <w:lang w:val="en-US"/>
              </w:rPr>
              <w:t xml:space="preserve"> the Get </w:t>
            </w:r>
            <w:proofErr w:type="gramStart"/>
            <w:r w:rsidRPr="00A40923">
              <w:rPr>
                <w:rFonts w:ascii="Times New Roman" w:hAnsi="Times New Roman" w:cs="Times New Roman"/>
                <w:b/>
                <w:bCs/>
                <w:sz w:val="22"/>
                <w:szCs w:val="22"/>
                <w:lang w:val="en-US"/>
              </w:rPr>
              <w:t>With</w:t>
            </w:r>
            <w:proofErr w:type="gramEnd"/>
            <w:r w:rsidRPr="00A40923">
              <w:rPr>
                <w:rFonts w:ascii="Times New Roman" w:hAnsi="Times New Roman" w:cs="Times New Roman"/>
                <w:b/>
                <w:bCs/>
                <w:sz w:val="22"/>
                <w:szCs w:val="22"/>
                <w:lang w:val="en-US"/>
              </w:rPr>
              <w:t xml:space="preserve"> The Guidelines Quality Improvement Program</w:t>
            </w:r>
            <w:r w:rsidRPr="00A40923">
              <w:rPr>
                <w:rFonts w:ascii="Times New Roman" w:hAnsi="Times New Roman" w:cs="Times New Roman"/>
                <w:sz w:val="22"/>
                <w:szCs w:val="22"/>
                <w:lang w:val="en-US"/>
              </w:rPr>
              <w:t>, Lewis et al.</w:t>
            </w:r>
          </w:p>
        </w:tc>
        <w:tc>
          <w:tcPr>
            <w:tcW w:w="1559" w:type="dxa"/>
            <w:vAlign w:val="center"/>
          </w:tcPr>
          <w:p w14:paraId="536CE9F3" w14:textId="7A93524A" w:rsidR="00355975" w:rsidRPr="00A40923" w:rsidRDefault="00856A6D"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cute myocardial infarction</w:t>
            </w:r>
            <w:r w:rsidR="00570C71">
              <w:rPr>
                <w:rFonts w:ascii="Times New Roman" w:hAnsi="Times New Roman" w:cs="Times New Roman"/>
                <w:sz w:val="22"/>
                <w:szCs w:val="22"/>
                <w:lang w:val="en-US"/>
              </w:rPr>
              <w:t xml:space="preserve"> care</w:t>
            </w:r>
          </w:p>
        </w:tc>
        <w:tc>
          <w:tcPr>
            <w:tcW w:w="6946" w:type="dxa"/>
            <w:vAlign w:val="center"/>
          </w:tcPr>
          <w:p w14:paraId="7960D361" w14:textId="3A5B4ECF"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spirin on admission, Aspirin on discharge</w:t>
            </w:r>
          </w:p>
          <w:p w14:paraId="599216EE" w14:textId="520F91DB"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β-Blocker on admission</w:t>
            </w:r>
          </w:p>
          <w:p w14:paraId="48C01005" w14:textId="69DCAE17"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β-Blocker on discharge</w:t>
            </w:r>
          </w:p>
          <w:p w14:paraId="72ED2F6A" w14:textId="517AAA1B"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CE inhibitor on discharge</w:t>
            </w:r>
          </w:p>
          <w:p w14:paraId="5E6B7C50" w14:textId="5F2C6131"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Tobacco cessation counseling</w:t>
            </w:r>
          </w:p>
          <w:p w14:paraId="60C82FD2" w14:textId="44998B1D" w:rsidR="00856A6D"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Thrombolytic agent in 30 min</w:t>
            </w:r>
          </w:p>
          <w:p w14:paraId="4B0CC4B3" w14:textId="584B6E02" w:rsidR="00355975" w:rsidRPr="00A40923" w:rsidRDefault="00856A6D"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CI within 120 min</w:t>
            </w:r>
          </w:p>
        </w:tc>
      </w:tr>
      <w:tr w:rsidR="00A40923" w:rsidRPr="00A40923" w14:paraId="02D47E56" w14:textId="43E2E7D6" w:rsidTr="00A40923">
        <w:tc>
          <w:tcPr>
            <w:tcW w:w="1413" w:type="dxa"/>
            <w:vAlign w:val="center"/>
          </w:tcPr>
          <w:p w14:paraId="0E5CF5A1" w14:textId="70E59D56"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atient average</w:t>
            </w:r>
          </w:p>
        </w:tc>
        <w:tc>
          <w:tcPr>
            <w:tcW w:w="3402" w:type="dxa"/>
            <w:vAlign w:val="center"/>
          </w:tcPr>
          <w:p w14:paraId="1F47E66D" w14:textId="6A02C33C" w:rsidR="00355975" w:rsidRPr="00A40923" w:rsidRDefault="009E62E1"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Quality of Care for Acute Asthma in Emergency</w:t>
            </w:r>
            <w:r w:rsidR="00DA3484" w:rsidRPr="00A40923">
              <w:rPr>
                <w:rFonts w:ascii="Times New Roman" w:hAnsi="Times New Roman" w:cs="Times New Roman"/>
                <w:b/>
                <w:bCs/>
                <w:sz w:val="22"/>
                <w:szCs w:val="22"/>
                <w:lang w:val="en-US"/>
              </w:rPr>
              <w:t xml:space="preserve"> </w:t>
            </w:r>
            <w:r w:rsidRPr="00A40923">
              <w:rPr>
                <w:rFonts w:ascii="Times New Roman" w:hAnsi="Times New Roman" w:cs="Times New Roman"/>
                <w:b/>
                <w:bCs/>
                <w:sz w:val="22"/>
                <w:szCs w:val="22"/>
                <w:lang w:val="en-US"/>
              </w:rPr>
              <w:t>Departments in Japan: A Multicenter Observational Study</w:t>
            </w:r>
            <w:r w:rsidRPr="00A40923">
              <w:rPr>
                <w:rFonts w:ascii="Times New Roman" w:hAnsi="Times New Roman" w:cs="Times New Roman"/>
                <w:sz w:val="22"/>
                <w:szCs w:val="22"/>
                <w:lang w:val="en-US"/>
              </w:rPr>
              <w:t>, Hasegawa et al.</w:t>
            </w:r>
          </w:p>
        </w:tc>
        <w:tc>
          <w:tcPr>
            <w:tcW w:w="1559" w:type="dxa"/>
            <w:vAlign w:val="center"/>
          </w:tcPr>
          <w:p w14:paraId="245F9B45" w14:textId="49D836AB" w:rsidR="00355975" w:rsidRPr="00A40923" w:rsidRDefault="009E62E1"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 xml:space="preserve">Acute </w:t>
            </w:r>
            <w:r w:rsidR="00570C71">
              <w:rPr>
                <w:rFonts w:ascii="Times New Roman" w:hAnsi="Times New Roman" w:cs="Times New Roman"/>
                <w:sz w:val="22"/>
                <w:szCs w:val="22"/>
                <w:lang w:val="en-US"/>
              </w:rPr>
              <w:t>a</w:t>
            </w:r>
            <w:r w:rsidRPr="00A40923">
              <w:rPr>
                <w:rFonts w:ascii="Times New Roman" w:hAnsi="Times New Roman" w:cs="Times New Roman"/>
                <w:sz w:val="22"/>
                <w:szCs w:val="22"/>
                <w:lang w:val="en-US"/>
              </w:rPr>
              <w:t>sthma</w:t>
            </w:r>
            <w:r w:rsidR="00570C71">
              <w:rPr>
                <w:rFonts w:ascii="Times New Roman" w:hAnsi="Times New Roman" w:cs="Times New Roman"/>
                <w:sz w:val="22"/>
                <w:szCs w:val="22"/>
                <w:lang w:val="en-US"/>
              </w:rPr>
              <w:t xml:space="preserve"> care</w:t>
            </w:r>
          </w:p>
        </w:tc>
        <w:tc>
          <w:tcPr>
            <w:tcW w:w="6946" w:type="dxa"/>
            <w:vAlign w:val="center"/>
          </w:tcPr>
          <w:p w14:paraId="12E6B81B" w14:textId="44C8AC3E"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Inhaled</w:t>
            </w:r>
            <w:r w:rsidR="00DA3484"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b-agonists in ED</w:t>
            </w:r>
          </w:p>
          <w:p w14:paraId="61CCC311" w14:textId="124D9137"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Inhaled anticholinergics in ED</w:t>
            </w:r>
          </w:p>
          <w:p w14:paraId="09D65986" w14:textId="6F686091"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ystemic corticosteroids in ED</w:t>
            </w:r>
          </w:p>
          <w:p w14:paraId="22843595" w14:textId="5BEB2347"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Methylxanthines not prescribed in ED</w:t>
            </w:r>
          </w:p>
          <w:p w14:paraId="4BE84E84" w14:textId="6184A861"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rescribed oral corticosteroids at discharge</w:t>
            </w:r>
          </w:p>
          <w:p w14:paraId="3082B103" w14:textId="0AFB8D4C"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ntibiotics not prescribed in ED</w:t>
            </w:r>
          </w:p>
          <w:p w14:paraId="506593D1" w14:textId="393C739F" w:rsidR="009E62E1"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Oral antibiotics not prescribed at discharge</w:t>
            </w:r>
          </w:p>
          <w:p w14:paraId="72E4CA4A" w14:textId="43C3FA49" w:rsidR="00355975" w:rsidRPr="00A40923" w:rsidRDefault="009E62E1"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ssessment of PEF</w:t>
            </w:r>
          </w:p>
        </w:tc>
      </w:tr>
      <w:tr w:rsidR="00A40923" w:rsidRPr="00A40923" w14:paraId="1887E0A8" w14:textId="4E317902" w:rsidTr="00A40923">
        <w:tc>
          <w:tcPr>
            <w:tcW w:w="1413" w:type="dxa"/>
            <w:vAlign w:val="center"/>
          </w:tcPr>
          <w:p w14:paraId="2CFF5BAC" w14:textId="6DB94396"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Indicator average</w:t>
            </w:r>
          </w:p>
        </w:tc>
        <w:tc>
          <w:tcPr>
            <w:tcW w:w="3402" w:type="dxa"/>
            <w:vAlign w:val="center"/>
          </w:tcPr>
          <w:p w14:paraId="5B6C9254" w14:textId="693E55C4" w:rsidR="00355975" w:rsidRPr="00A40923" w:rsidRDefault="00DA3484"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Evaluation of the Quality of Care among Hospitalized Adult Patients with Community-Acquired Pneumonia in Korea</w:t>
            </w:r>
            <w:r w:rsidRPr="00A40923">
              <w:rPr>
                <w:rFonts w:ascii="Times New Roman" w:hAnsi="Times New Roman" w:cs="Times New Roman"/>
                <w:sz w:val="22"/>
                <w:szCs w:val="22"/>
                <w:lang w:val="en-US"/>
              </w:rPr>
              <w:t>, Hong et al.</w:t>
            </w:r>
          </w:p>
        </w:tc>
        <w:tc>
          <w:tcPr>
            <w:tcW w:w="1559" w:type="dxa"/>
            <w:vAlign w:val="center"/>
          </w:tcPr>
          <w:p w14:paraId="6F367DE0" w14:textId="2D77E800" w:rsidR="00355975" w:rsidRPr="00A40923" w:rsidRDefault="00DA3484"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Community-acquired pneumonia</w:t>
            </w:r>
            <w:r w:rsidR="00570C71">
              <w:rPr>
                <w:rFonts w:ascii="Times New Roman" w:hAnsi="Times New Roman" w:cs="Times New Roman"/>
                <w:sz w:val="22"/>
                <w:szCs w:val="22"/>
                <w:lang w:val="en-US"/>
              </w:rPr>
              <w:t xml:space="preserve"> care</w:t>
            </w:r>
          </w:p>
        </w:tc>
        <w:tc>
          <w:tcPr>
            <w:tcW w:w="6946" w:type="dxa"/>
            <w:vAlign w:val="center"/>
          </w:tcPr>
          <w:p w14:paraId="433FF2D8" w14:textId="36378524" w:rsidR="00355975"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Oxygenation assessment</w:t>
            </w:r>
          </w:p>
          <w:p w14:paraId="005B1DB7" w14:textId="05840EC6"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neumonia severity assessment</w:t>
            </w:r>
          </w:p>
          <w:p w14:paraId="001B25C4" w14:textId="05A069AA"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putum smears</w:t>
            </w:r>
          </w:p>
          <w:p w14:paraId="02FFA7D5" w14:textId="7602438B"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putum cultures</w:t>
            </w:r>
          </w:p>
          <w:p w14:paraId="1E76B2B9" w14:textId="20F98F10"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Blood cultures prior to first intravenous antibiotics administration</w:t>
            </w:r>
            <w:r w:rsidR="00516A13" w:rsidRPr="00A40923">
              <w:rPr>
                <w:rFonts w:ascii="Times New Roman" w:hAnsi="Times New Roman" w:cs="Times New Roman"/>
                <w:sz w:val="22"/>
                <w:szCs w:val="22"/>
                <w:lang w:val="en-US"/>
              </w:rPr>
              <w:t>,</w:t>
            </w:r>
          </w:p>
          <w:p w14:paraId="477D2318" w14:textId="4FE632D1"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First dose of antibiotic within 8 hours</w:t>
            </w:r>
          </w:p>
          <w:p w14:paraId="50FFB81E" w14:textId="4D385790"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moking cessation</w:t>
            </w:r>
            <w:r w:rsidR="00516A13"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advice</w:t>
            </w:r>
            <w:r w:rsidR="00516A13"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counseling</w:t>
            </w:r>
          </w:p>
          <w:p w14:paraId="5AFC32F1" w14:textId="3AFF17B4" w:rsidR="00DA3484" w:rsidRPr="00A40923" w:rsidRDefault="00DA348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creening for pneumococcal vaccination</w:t>
            </w:r>
          </w:p>
        </w:tc>
      </w:tr>
      <w:tr w:rsidR="00A40923" w:rsidRPr="00A40923" w14:paraId="6792A80E" w14:textId="183B3300" w:rsidTr="00A40923">
        <w:tc>
          <w:tcPr>
            <w:tcW w:w="1413" w:type="dxa"/>
            <w:vAlign w:val="center"/>
          </w:tcPr>
          <w:p w14:paraId="2FC23E43" w14:textId="4969D34B"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ll-or-none scoring</w:t>
            </w:r>
          </w:p>
        </w:tc>
        <w:tc>
          <w:tcPr>
            <w:tcW w:w="3402" w:type="dxa"/>
            <w:vAlign w:val="center"/>
          </w:tcPr>
          <w:p w14:paraId="49DB50C7" w14:textId="0B8D4758" w:rsidR="00355975" w:rsidRPr="00A40923" w:rsidRDefault="00516A13"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 xml:space="preserve">Correlation of Inpatient </w:t>
            </w:r>
            <w:r w:rsidR="00CD2504" w:rsidRPr="00A40923">
              <w:rPr>
                <w:rFonts w:ascii="Times New Roman" w:hAnsi="Times New Roman" w:cs="Times New Roman"/>
                <w:b/>
                <w:bCs/>
                <w:sz w:val="22"/>
                <w:szCs w:val="22"/>
                <w:lang w:val="en-US"/>
              </w:rPr>
              <w:t>a</w:t>
            </w:r>
            <w:r w:rsidRPr="00A40923">
              <w:rPr>
                <w:rFonts w:ascii="Times New Roman" w:hAnsi="Times New Roman" w:cs="Times New Roman"/>
                <w:b/>
                <w:bCs/>
                <w:sz w:val="22"/>
                <w:szCs w:val="22"/>
                <w:lang w:val="en-US"/>
              </w:rPr>
              <w:t xml:space="preserve">nd Outpatient Measures of Stroke Care Quality within Veterans </w:t>
            </w:r>
            <w:r w:rsidRPr="00A40923">
              <w:rPr>
                <w:rFonts w:ascii="Times New Roman" w:hAnsi="Times New Roman" w:cs="Times New Roman"/>
                <w:b/>
                <w:bCs/>
                <w:sz w:val="22"/>
                <w:szCs w:val="22"/>
                <w:lang w:val="en-US"/>
              </w:rPr>
              <w:lastRenderedPageBreak/>
              <w:t>Health Administration Hospitals</w:t>
            </w:r>
            <w:r w:rsidRPr="00A40923">
              <w:rPr>
                <w:rFonts w:ascii="Times New Roman" w:hAnsi="Times New Roman" w:cs="Times New Roman"/>
                <w:sz w:val="22"/>
                <w:szCs w:val="22"/>
                <w:lang w:val="en-US"/>
              </w:rPr>
              <w:t xml:space="preserve">, </w:t>
            </w:r>
            <w:r w:rsidR="00CD2504" w:rsidRPr="00A40923">
              <w:rPr>
                <w:rFonts w:ascii="Times New Roman" w:hAnsi="Times New Roman" w:cs="Times New Roman"/>
                <w:sz w:val="22"/>
                <w:szCs w:val="22"/>
                <w:lang w:val="en-US"/>
              </w:rPr>
              <w:t>Ross et al.</w:t>
            </w:r>
          </w:p>
        </w:tc>
        <w:tc>
          <w:tcPr>
            <w:tcW w:w="1559" w:type="dxa"/>
            <w:vAlign w:val="center"/>
          </w:tcPr>
          <w:p w14:paraId="7DB6C439" w14:textId="7C2B29A6" w:rsidR="00355975" w:rsidRPr="00A40923" w:rsidRDefault="00CD2504"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lastRenderedPageBreak/>
              <w:t>Stroke</w:t>
            </w:r>
            <w:r w:rsidR="00570C71">
              <w:rPr>
                <w:rFonts w:ascii="Times New Roman" w:hAnsi="Times New Roman" w:cs="Times New Roman"/>
                <w:sz w:val="22"/>
                <w:szCs w:val="22"/>
                <w:lang w:val="en-US"/>
              </w:rPr>
              <w:t xml:space="preserve"> care</w:t>
            </w:r>
          </w:p>
        </w:tc>
        <w:tc>
          <w:tcPr>
            <w:tcW w:w="6946" w:type="dxa"/>
            <w:vAlign w:val="center"/>
          </w:tcPr>
          <w:p w14:paraId="57D9E555" w14:textId="77777777" w:rsidR="00355975" w:rsidRPr="00A40923" w:rsidRDefault="00CD250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ntithrombotic therapy</w:t>
            </w:r>
          </w:p>
          <w:p w14:paraId="6A4D5304" w14:textId="77777777" w:rsidR="00CD2504" w:rsidRPr="00A40923" w:rsidRDefault="00CD250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ntilipidemic therapy</w:t>
            </w:r>
          </w:p>
          <w:p w14:paraId="05C7EAAE" w14:textId="77777777" w:rsidR="00CD2504" w:rsidRPr="00A40923" w:rsidRDefault="00CD250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nticoagulation for atrial fibrillation</w:t>
            </w:r>
          </w:p>
          <w:p w14:paraId="32204C9C" w14:textId="62FBA7EF" w:rsidR="00CD2504" w:rsidRPr="00A40923" w:rsidRDefault="00CD2504" w:rsidP="00A40923">
            <w:pPr>
              <w:pStyle w:val="ListParagraph"/>
              <w:numPr>
                <w:ilvl w:val="0"/>
                <w:numId w:val="4"/>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lastRenderedPageBreak/>
              <w:t>Tobacco cessation counseling for smokers</w:t>
            </w:r>
          </w:p>
        </w:tc>
      </w:tr>
      <w:tr w:rsidR="00A40923" w:rsidRPr="00A40923" w14:paraId="6FBA2F8D" w14:textId="77777777" w:rsidTr="00A40923">
        <w:tc>
          <w:tcPr>
            <w:tcW w:w="1413" w:type="dxa"/>
            <w:vAlign w:val="center"/>
          </w:tcPr>
          <w:p w14:paraId="43ACEEF8" w14:textId="453B0497"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lastRenderedPageBreak/>
              <w:t xml:space="preserve">70% and other </w:t>
            </w:r>
            <w:proofErr w:type="spellStart"/>
            <w:r w:rsidRPr="00A40923">
              <w:rPr>
                <w:rFonts w:ascii="Times New Roman" w:hAnsi="Times New Roman" w:cs="Times New Roman"/>
                <w:sz w:val="22"/>
                <w:szCs w:val="22"/>
                <w:lang w:val="en-US"/>
              </w:rPr>
              <w:t>tresholds</w:t>
            </w:r>
            <w:proofErr w:type="spellEnd"/>
          </w:p>
        </w:tc>
        <w:tc>
          <w:tcPr>
            <w:tcW w:w="3402" w:type="dxa"/>
            <w:vAlign w:val="center"/>
          </w:tcPr>
          <w:p w14:paraId="5C587A4F" w14:textId="0794DFD0" w:rsidR="00355975"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Adherence to diabetes care process indicators in migrants as compared to non-migrants with diabetes: a retrospective cohort study</w:t>
            </w:r>
            <w:r w:rsidRPr="00A40923">
              <w:rPr>
                <w:rFonts w:ascii="Times New Roman" w:hAnsi="Times New Roman" w:cs="Times New Roman"/>
                <w:sz w:val="22"/>
                <w:szCs w:val="22"/>
                <w:lang w:val="en-US"/>
              </w:rPr>
              <w:t xml:space="preserve">, </w:t>
            </w:r>
            <w:proofErr w:type="spellStart"/>
            <w:r w:rsidRPr="00A40923">
              <w:rPr>
                <w:rFonts w:ascii="Times New Roman" w:hAnsi="Times New Roman" w:cs="Times New Roman"/>
                <w:sz w:val="22"/>
                <w:szCs w:val="22"/>
                <w:lang w:val="en-US"/>
              </w:rPr>
              <w:t>Seghieri</w:t>
            </w:r>
            <w:proofErr w:type="spellEnd"/>
            <w:r w:rsidRPr="00A40923">
              <w:rPr>
                <w:rFonts w:ascii="Times New Roman" w:hAnsi="Times New Roman" w:cs="Times New Roman"/>
                <w:sz w:val="22"/>
                <w:szCs w:val="22"/>
                <w:lang w:val="en-US"/>
              </w:rPr>
              <w:t xml:space="preserve"> et al.</w:t>
            </w:r>
          </w:p>
        </w:tc>
        <w:tc>
          <w:tcPr>
            <w:tcW w:w="1559" w:type="dxa"/>
            <w:vAlign w:val="center"/>
          </w:tcPr>
          <w:p w14:paraId="49590250" w14:textId="715643D6" w:rsidR="00355975"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Diabetes</w:t>
            </w:r>
            <w:r w:rsidR="00570C71">
              <w:rPr>
                <w:rFonts w:ascii="Times New Roman" w:hAnsi="Times New Roman" w:cs="Times New Roman"/>
                <w:sz w:val="22"/>
                <w:szCs w:val="22"/>
                <w:lang w:val="en-US"/>
              </w:rPr>
              <w:t xml:space="preserve"> care</w:t>
            </w:r>
          </w:p>
        </w:tc>
        <w:tc>
          <w:tcPr>
            <w:tcW w:w="6946" w:type="dxa"/>
            <w:vAlign w:val="center"/>
          </w:tcPr>
          <w:p w14:paraId="70843897" w14:textId="66B550F4" w:rsidR="00355975"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Annual assessment of HbA1c</w:t>
            </w:r>
          </w:p>
          <w:p w14:paraId="5E4AE32F" w14:textId="410A3F69" w:rsidR="00C85C22"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Eye examination</w:t>
            </w:r>
          </w:p>
          <w:p w14:paraId="76BA9A31" w14:textId="2177A441" w:rsidR="00C85C22"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Serum lipids measurement, Microalbuminuria screening</w:t>
            </w:r>
          </w:p>
        </w:tc>
      </w:tr>
      <w:tr w:rsidR="00A40923" w:rsidRPr="00A40923" w14:paraId="498493DD" w14:textId="77777777" w:rsidTr="00A40923">
        <w:tc>
          <w:tcPr>
            <w:tcW w:w="1413" w:type="dxa"/>
            <w:vAlign w:val="center"/>
          </w:tcPr>
          <w:p w14:paraId="6464F0E5" w14:textId="239B3FE5" w:rsidR="00355975" w:rsidRPr="00A40923" w:rsidRDefault="00355975" w:rsidP="00A40923">
            <w:p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rincipal component analysis</w:t>
            </w:r>
          </w:p>
        </w:tc>
        <w:tc>
          <w:tcPr>
            <w:tcW w:w="3402" w:type="dxa"/>
            <w:vAlign w:val="center"/>
          </w:tcPr>
          <w:p w14:paraId="0F7A7901" w14:textId="556C3512" w:rsidR="00355975" w:rsidRPr="00A40923" w:rsidRDefault="00C85C22" w:rsidP="00A40923">
            <w:pPr>
              <w:spacing w:line="276" w:lineRule="auto"/>
              <w:rPr>
                <w:rFonts w:ascii="Times New Roman" w:hAnsi="Times New Roman" w:cs="Times New Roman"/>
                <w:sz w:val="22"/>
                <w:szCs w:val="22"/>
                <w:lang w:val="en-US"/>
              </w:rPr>
            </w:pPr>
            <w:r w:rsidRPr="00A40923">
              <w:rPr>
                <w:rFonts w:ascii="Times New Roman" w:hAnsi="Times New Roman" w:cs="Times New Roman"/>
                <w:b/>
                <w:bCs/>
                <w:sz w:val="22"/>
                <w:szCs w:val="22"/>
                <w:lang w:val="en-US"/>
              </w:rPr>
              <w:t>Assessing the quality of care in sick child services at health facilities in Ethiopia</w:t>
            </w:r>
            <w:r w:rsidRPr="00A40923">
              <w:rPr>
                <w:rFonts w:ascii="Times New Roman" w:hAnsi="Times New Roman" w:cs="Times New Roman"/>
                <w:sz w:val="22"/>
                <w:szCs w:val="22"/>
                <w:lang w:val="en-US"/>
              </w:rPr>
              <w:t>, Getachew et al.</w:t>
            </w:r>
          </w:p>
        </w:tc>
        <w:tc>
          <w:tcPr>
            <w:tcW w:w="1559" w:type="dxa"/>
            <w:vAlign w:val="center"/>
          </w:tcPr>
          <w:p w14:paraId="6880DFD8" w14:textId="2D460DD0" w:rsidR="00355975" w:rsidRPr="00A40923" w:rsidRDefault="00390B59" w:rsidP="00A40923">
            <w:pPr>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Sick child services</w:t>
            </w:r>
          </w:p>
        </w:tc>
        <w:tc>
          <w:tcPr>
            <w:tcW w:w="6946" w:type="dxa"/>
            <w:vAlign w:val="center"/>
          </w:tcPr>
          <w:p w14:paraId="6A3AE040" w14:textId="5D62637E" w:rsidR="00355975" w:rsidRPr="00A40923" w:rsidRDefault="00805864" w:rsidP="00A40923">
            <w:pPr>
              <w:pStyle w:val="ListParagraph"/>
              <w:numPr>
                <w:ilvl w:val="0"/>
                <w:numId w:val="5"/>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Number of symptoms checked (</w:t>
            </w:r>
            <w:r w:rsidR="00A40923" w:rsidRPr="00A40923">
              <w:rPr>
                <w:rFonts w:ascii="Times New Roman" w:hAnsi="Times New Roman" w:cs="Times New Roman"/>
                <w:sz w:val="22"/>
                <w:szCs w:val="22"/>
                <w:lang w:val="en-US"/>
              </w:rPr>
              <w:t xml:space="preserve">6 items; </w:t>
            </w:r>
            <w:r w:rsidRPr="00A40923">
              <w:rPr>
                <w:rFonts w:ascii="Times New Roman" w:hAnsi="Times New Roman" w:cs="Times New Roman"/>
                <w:sz w:val="22"/>
                <w:szCs w:val="22"/>
                <w:lang w:val="en-US"/>
              </w:rPr>
              <w:t>Cough or difficult breathing, diarrhea, fever or body hotness, ear problems, unable to</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drink or breastfeed, vomiting everything, convulsions)</w:t>
            </w:r>
          </w:p>
          <w:p w14:paraId="79AA4F5F" w14:textId="0061C494" w:rsidR="00805864" w:rsidRPr="00A40923" w:rsidRDefault="00805864" w:rsidP="00A40923">
            <w:pPr>
              <w:pStyle w:val="ListParagraph"/>
              <w:numPr>
                <w:ilvl w:val="0"/>
                <w:numId w:val="5"/>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 xml:space="preserve">Physical examination of sick child (16 items; Took child’s temperature by thermometer, </w:t>
            </w:r>
            <w:r w:rsidR="00A40923" w:rsidRPr="00A40923">
              <w:rPr>
                <w:rFonts w:ascii="Times New Roman" w:hAnsi="Times New Roman" w:cs="Times New Roman"/>
                <w:sz w:val="22"/>
                <w:szCs w:val="22"/>
                <w:lang w:val="en-US"/>
              </w:rPr>
              <w:t>f</w:t>
            </w:r>
            <w:r w:rsidRPr="00A40923">
              <w:rPr>
                <w:rFonts w:ascii="Times New Roman" w:hAnsi="Times New Roman" w:cs="Times New Roman"/>
                <w:sz w:val="22"/>
                <w:szCs w:val="22"/>
                <w:lang w:val="en-US"/>
              </w:rPr>
              <w:t>elt the child for fever or body hotness, Counted respiration (breaths) for 60 s, Auscultated child (listen to chest with stethoscope) or count pulse, Checked skin turgor for dehydration(e.g., pinch abdominal skin), Checked for pallor by looking at palms, Checked for pallor by</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looking at conjunctiva, Looked into child’s mouth, Checked for neck stiffness, Looked in child’s</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ear, Felt behind child’s ear, Undressed child to examine (up to shoulders/down to ankles),Pressed both feet to check for edema, Weighed the child, Plotted weight on growth chart,</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Checked for enlarged lymph nodes in 2 or more of the following sites: neck, axillae, groin)</w:t>
            </w:r>
          </w:p>
          <w:p w14:paraId="39233C30" w14:textId="2F20C191" w:rsidR="00805864" w:rsidRPr="00A40923" w:rsidRDefault="00805864" w:rsidP="00A40923">
            <w:pPr>
              <w:pStyle w:val="ListParagraph"/>
              <w:numPr>
                <w:ilvl w:val="0"/>
                <w:numId w:val="5"/>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Information provided</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to caregiver (5 items; provide general</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information about feeding/breastfeeding, advise extra fluids during this sickness, advise</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continued feeding during sickness, name the illness for the caretaker, describe symptoms</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requiring immediate return for care)</w:t>
            </w:r>
          </w:p>
          <w:p w14:paraId="7A4BC9D1" w14:textId="16AEB411" w:rsidR="00805864" w:rsidRPr="00A40923" w:rsidRDefault="00805864" w:rsidP="00A40923">
            <w:pPr>
              <w:pStyle w:val="ListParagraph"/>
              <w:numPr>
                <w:ilvl w:val="0"/>
                <w:numId w:val="5"/>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rovider used visual</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aids</w:t>
            </w:r>
          </w:p>
          <w:p w14:paraId="3318626C" w14:textId="473EB93B" w:rsidR="00805864" w:rsidRPr="00A40923" w:rsidRDefault="00805864" w:rsidP="00A40923">
            <w:pPr>
              <w:pStyle w:val="ListParagraph"/>
              <w:numPr>
                <w:ilvl w:val="0"/>
                <w:numId w:val="5"/>
              </w:numPr>
              <w:spacing w:line="276" w:lineRule="auto"/>
              <w:rPr>
                <w:rFonts w:ascii="Times New Roman" w:hAnsi="Times New Roman" w:cs="Times New Roman"/>
                <w:sz w:val="22"/>
                <w:szCs w:val="22"/>
                <w:lang w:val="en-US"/>
              </w:rPr>
            </w:pPr>
            <w:r w:rsidRPr="00A40923">
              <w:rPr>
                <w:rFonts w:ascii="Times New Roman" w:hAnsi="Times New Roman" w:cs="Times New Roman"/>
                <w:sz w:val="22"/>
                <w:szCs w:val="22"/>
                <w:lang w:val="en-US"/>
              </w:rPr>
              <w:t>Provider discussed</w:t>
            </w:r>
            <w:r w:rsidR="004F1DBF" w:rsidRPr="00A40923">
              <w:rPr>
                <w:rFonts w:ascii="Times New Roman" w:hAnsi="Times New Roman" w:cs="Times New Roman"/>
                <w:sz w:val="22"/>
                <w:szCs w:val="22"/>
                <w:lang w:val="en-US"/>
              </w:rPr>
              <w:t xml:space="preserve"> </w:t>
            </w:r>
            <w:r w:rsidRPr="00A40923">
              <w:rPr>
                <w:rFonts w:ascii="Times New Roman" w:hAnsi="Times New Roman" w:cs="Times New Roman"/>
                <w:sz w:val="22"/>
                <w:szCs w:val="22"/>
                <w:lang w:val="en-US"/>
              </w:rPr>
              <w:t>follow-up visit</w:t>
            </w:r>
          </w:p>
        </w:tc>
      </w:tr>
    </w:tbl>
    <w:p w14:paraId="1ADA11A9" w14:textId="77777777" w:rsidR="00355975" w:rsidRPr="00DA3484" w:rsidRDefault="00355975">
      <w:pPr>
        <w:rPr>
          <w:rFonts w:ascii="Times New Roman" w:hAnsi="Times New Roman" w:cs="Times New Roman"/>
          <w:lang w:val="en-US"/>
        </w:rPr>
      </w:pPr>
    </w:p>
    <w:sectPr w:rsidR="00355975" w:rsidRPr="00DA3484" w:rsidSect="008058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66121"/>
    <w:multiLevelType w:val="hybridMultilevel"/>
    <w:tmpl w:val="06F89A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BF63A1"/>
    <w:multiLevelType w:val="hybridMultilevel"/>
    <w:tmpl w:val="D0282E0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8075C7"/>
    <w:multiLevelType w:val="hybridMultilevel"/>
    <w:tmpl w:val="4B320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F23242"/>
    <w:multiLevelType w:val="hybridMultilevel"/>
    <w:tmpl w:val="628AE78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B6554B3"/>
    <w:multiLevelType w:val="hybridMultilevel"/>
    <w:tmpl w:val="876E1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975"/>
    <w:rsid w:val="00355975"/>
    <w:rsid w:val="00390B59"/>
    <w:rsid w:val="004F1DBF"/>
    <w:rsid w:val="00516A13"/>
    <w:rsid w:val="00570C71"/>
    <w:rsid w:val="005C6CB1"/>
    <w:rsid w:val="00805864"/>
    <w:rsid w:val="00856A6D"/>
    <w:rsid w:val="008723D2"/>
    <w:rsid w:val="009E62E1"/>
    <w:rsid w:val="00A40923"/>
    <w:rsid w:val="00B52A68"/>
    <w:rsid w:val="00C85C22"/>
    <w:rsid w:val="00CD2504"/>
    <w:rsid w:val="00DA3484"/>
    <w:rsid w:val="00FD1E5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61A94C88"/>
  <w15:chartTrackingRefBased/>
  <w15:docId w15:val="{3DF55678-A6D0-CE45-BFCF-29DC57322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59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34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r Kara</dc:creator>
  <cp:keywords/>
  <dc:description/>
  <cp:lastModifiedBy>Pinar Kara</cp:lastModifiedBy>
  <cp:revision>7</cp:revision>
  <dcterms:created xsi:type="dcterms:W3CDTF">2022-02-20T18:18:00Z</dcterms:created>
  <dcterms:modified xsi:type="dcterms:W3CDTF">2022-02-22T07:30:00Z</dcterms:modified>
</cp:coreProperties>
</file>